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276" w:rsidRPr="007D5483" w:rsidRDefault="00AE4024" w:rsidP="00AE4024">
      <w:pPr>
        <w:pStyle w:val="Header"/>
        <w:rPr>
          <w:rFonts w:ascii="Times New Roman" w:hAnsi="Times New Roman" w:cs="Times New Roman"/>
        </w:rPr>
      </w:pPr>
      <w:r w:rsidRPr="007D5483">
        <w:rPr>
          <w:rFonts w:ascii="Times New Roman" w:hAnsi="Times New Roman" w:cs="Times New Roman"/>
        </w:rPr>
        <w:t xml:space="preserve">Table </w:t>
      </w:r>
      <w:r w:rsidR="00CB0FF7">
        <w:rPr>
          <w:rFonts w:ascii="Times New Roman" w:hAnsi="Times New Roman" w:cs="Times New Roman"/>
        </w:rPr>
        <w:t>S</w:t>
      </w:r>
      <w:r w:rsidR="002D21FB">
        <w:rPr>
          <w:rFonts w:ascii="Times New Roman" w:hAnsi="Times New Roman" w:cs="Times New Roman"/>
        </w:rPr>
        <w:t>1</w:t>
      </w:r>
      <w:r w:rsidRPr="007D5483">
        <w:rPr>
          <w:rFonts w:ascii="Times New Roman" w:hAnsi="Times New Roman" w:cs="Times New Roman"/>
        </w:rPr>
        <w:t xml:space="preserve">. Evidentiary table of studies with reference to the clinical question 1 </w:t>
      </w:r>
      <w:r w:rsidRPr="007D5483">
        <w:rPr>
          <w:rFonts w:ascii="Times New Roman" w:hAnsi="Times New Roman" w:cs="Times New Roman"/>
          <w:i/>
        </w:rPr>
        <w:t xml:space="preserve">“Which paediatric patients with head </w:t>
      </w:r>
      <w:r w:rsidR="00A60268">
        <w:rPr>
          <w:rFonts w:ascii="Times New Roman" w:hAnsi="Times New Roman" w:cs="Times New Roman"/>
          <w:i/>
        </w:rPr>
        <w:t>trauma</w:t>
      </w:r>
      <w:r w:rsidRPr="007D5483">
        <w:rPr>
          <w:rFonts w:ascii="Times New Roman" w:hAnsi="Times New Roman" w:cs="Times New Roman"/>
          <w:i/>
        </w:rPr>
        <w:t xml:space="preserve"> need a head CT and which may be directly discharged?”</w:t>
      </w:r>
    </w:p>
    <w:p w:rsidR="00632626" w:rsidRDefault="00632626"/>
    <w:tbl>
      <w:tblPr>
        <w:tblStyle w:val="LightList-Accent1"/>
        <w:tblpPr w:leftFromText="180" w:rightFromText="180" w:vertAnchor="page" w:horzAnchor="margin" w:tblpY="2490"/>
        <w:tblW w:w="51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1037"/>
        <w:gridCol w:w="571"/>
        <w:gridCol w:w="284"/>
        <w:gridCol w:w="785"/>
        <w:gridCol w:w="639"/>
        <w:gridCol w:w="569"/>
        <w:gridCol w:w="569"/>
        <w:gridCol w:w="709"/>
        <w:gridCol w:w="2391"/>
        <w:gridCol w:w="2834"/>
        <w:gridCol w:w="1700"/>
        <w:gridCol w:w="539"/>
        <w:gridCol w:w="451"/>
        <w:gridCol w:w="1184"/>
      </w:tblGrid>
      <w:tr w:rsidR="00632626" w:rsidRPr="007D5483" w:rsidTr="00632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5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Study</w:t>
            </w:r>
          </w:p>
        </w:tc>
        <w:tc>
          <w:tcPr>
            <w:tcW w:w="195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Year</w:t>
            </w:r>
          </w:p>
        </w:tc>
        <w:tc>
          <w:tcPr>
            <w:tcW w:w="365" w:type="pct"/>
            <w:gridSpan w:val="2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Design</w:t>
            </w:r>
          </w:p>
        </w:tc>
        <w:tc>
          <w:tcPr>
            <w:tcW w:w="218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19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n &lt; 2y</w:t>
            </w:r>
          </w:p>
        </w:tc>
        <w:tc>
          <w:tcPr>
            <w:tcW w:w="19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Age (y)</w:t>
            </w:r>
          </w:p>
        </w:tc>
        <w:tc>
          <w:tcPr>
            <w:tcW w:w="242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GCS</w:t>
            </w:r>
            <w:r w:rsidR="00BE0434">
              <w:rPr>
                <w:rFonts w:ascii="Times New Roman" w:hAnsi="Times New Roman" w:cs="Times New Roman"/>
                <w:sz w:val="12"/>
                <w:szCs w:val="12"/>
              </w:rPr>
              <w:t xml:space="preserve"> score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Other inclusion criteria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Exclusion criteria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Follow-up</w:t>
            </w:r>
          </w:p>
        </w:tc>
        <w:tc>
          <w:tcPr>
            <w:tcW w:w="18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CT rate %</w:t>
            </w:r>
          </w:p>
        </w:tc>
        <w:tc>
          <w:tcPr>
            <w:tcW w:w="15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ind w:left="-85" w:right="-106" w:firstLine="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CEBM-2</w:t>
            </w:r>
          </w:p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Limitations and comments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igrovic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8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HI &lt;24h and ventricular shunts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 missing information about presence or absence of ventricular shunt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interview at 1 week and 3 months, if CT was not performed (Blinded to results)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mparison to study nr 12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iao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97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-18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 ≤ 2h after trauma and either headache, dizziness or vomiting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ncomplete records, signs of open SF/skull base fracture, no repeated CT when worsening symptoms during observation, or if unimproved symptoms &gt;24h, discharged before improvement, no follow-up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selected towards specific symptoms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ouvier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4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7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sed HI and admission &lt; 3 hours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egnancy, TBI more than 3h ago, multiple injurie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interview 24-48h after ED for non-hospitalized children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:    S100B cut-off according to age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ressan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97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 pre-PECARN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19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5</w:t>
            </w:r>
          </w:p>
        </w:tc>
        <w:tc>
          <w:tcPr>
            <w:tcW w:w="242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-15</w:t>
            </w:r>
          </w:p>
        </w:tc>
        <w:tc>
          <w:tcPr>
            <w:tcW w:w="816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HI &lt; 24 h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Trivial injury mechanism AND no signs of HI other than abrasions and lacerations; penetrating trauma, </w:t>
            </w: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eurodisorder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, bleeding disorder, CT elsewher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onitored return visits within 2 weeks from discharge.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5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mall SB, VB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4</w:t>
            </w:r>
          </w:p>
        </w:tc>
        <w:tc>
          <w:tcPr>
            <w:tcW w:w="35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7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 post-PECARN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6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9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16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ivial injury mechanism and no signs of head trauma other than abrasions and lacerations; penetrating trauma, bleeding disorder, CT elsewher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onitored return visits within 2 weeks from discharge. Telephone 10-90 days from ED discharge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5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FF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5</w:t>
            </w:r>
          </w:p>
        </w:tc>
        <w:tc>
          <w:tcPr>
            <w:tcW w:w="35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g et al</w:t>
            </w:r>
          </w:p>
        </w:tc>
        <w:tc>
          <w:tcPr>
            <w:tcW w:w="195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002</w:t>
            </w:r>
          </w:p>
        </w:tc>
        <w:tc>
          <w:tcPr>
            <w:tcW w:w="97" w:type="pct"/>
            <w:noWrap/>
          </w:tcPr>
          <w:p w:rsidR="00632626" w:rsidRPr="007D5483" w:rsidRDefault="00632626" w:rsidP="00632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268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hort</w:t>
            </w:r>
          </w:p>
        </w:tc>
        <w:tc>
          <w:tcPr>
            <w:tcW w:w="218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11</w:t>
            </w:r>
          </w:p>
        </w:tc>
        <w:tc>
          <w:tcPr>
            <w:tcW w:w="194" w:type="pct"/>
            <w:noWrap/>
          </w:tcPr>
          <w:p w:rsidR="00632626" w:rsidRPr="007D5483" w:rsidRDefault="00632626" w:rsidP="006326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&lt;15</w:t>
            </w:r>
          </w:p>
        </w:tc>
        <w:tc>
          <w:tcPr>
            <w:tcW w:w="242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ny</w:t>
            </w:r>
          </w:p>
        </w:tc>
        <w:tc>
          <w:tcPr>
            <w:tcW w:w="816" w:type="pct"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ute head injury admitted within 24 h of injury (according to ICD-codes)</w:t>
            </w:r>
          </w:p>
        </w:tc>
        <w:tc>
          <w:tcPr>
            <w:tcW w:w="967" w:type="pct"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580" w:type="pct"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8%</w:t>
            </w:r>
          </w:p>
        </w:tc>
        <w:tc>
          <w:tcPr>
            <w:tcW w:w="15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VB: no follow-up, no blinding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6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Fabbri</w:t>
            </w:r>
            <w:proofErr w:type="spellEnd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1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91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-10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“Any”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 &lt; 24 h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dation/intubation before ED (= GCS 3-8), SBP &lt;90mmHg, penetrating injurie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databases and telephone GOS at 6months for patients with ICI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, VB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7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Crowe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5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ICD-10: S02.0-9, S03.5, S06.0-9, S07.0-9, S08.0-9, S09.0-0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f CT elsewher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 for future ED visit, admission or head CT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9016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 severe H</w:t>
            </w:r>
            <w:r w:rsidR="0090165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; VB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8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llén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8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 and informed consent from parent and child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53663E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n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53663E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ne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9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smond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66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7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-16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HI &lt; 24h and any symptoms: LOC, amnesia, disorientation, persistent vomiting, or persistent irritability if &lt; 2y of age.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netrating skull injury, obvious depressed SF, focal neurology, developmental delay or suspected child abuse, return from previously treated HI, pregnant patient.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tructured telephone interview14 days after discharge, if not CT scanned before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symptomatic; VB: not blinded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Bechtel et al. 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8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sed HI and CT + S100B &lt; 6 hrs post trauma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izure before, penetrating HI, developmental delay, CP, encephalopathy, Downs syndrom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11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Klemetti</w:t>
            </w:r>
            <w:proofErr w:type="spellEnd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5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7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ICD-10: S06-S06.9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ge less than 2 day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, stats not 100%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2a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upperman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. 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412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18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8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 &lt; 24 h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Trivial injury mechanism and no signs of head trauma other than abrasions and lacerations, penetrating trauma, </w:t>
            </w: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eurodisorder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, bleeding disorder, CT elsewhere, shunt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surveys 7-90days and CT if symptomatic, medical records, morgue records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mall VB, </w:t>
            </w: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iTBI</w:t>
            </w:r>
            <w:proofErr w:type="spellEnd"/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:rsidR="00632626" w:rsidRPr="007D5483" w:rsidRDefault="00632626" w:rsidP="0063262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12b</w:t>
            </w:r>
          </w:p>
        </w:tc>
        <w:tc>
          <w:tcPr>
            <w:tcW w:w="35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igrovic</w:t>
            </w:r>
            <w:proofErr w:type="spellEnd"/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</w:t>
            </w:r>
          </w:p>
        </w:tc>
        <w:tc>
          <w:tcPr>
            <w:tcW w:w="195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11</w:t>
            </w:r>
          </w:p>
        </w:tc>
        <w:tc>
          <w:tcPr>
            <w:tcW w:w="97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268" w:type="pct"/>
            <w:noWrap/>
          </w:tcPr>
          <w:p w:rsidR="00632626" w:rsidRPr="007D5483" w:rsidRDefault="00905F8A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</w:t>
            </w:r>
            <w:r w:rsidR="00632626"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hort</w:t>
            </w:r>
          </w:p>
        </w:tc>
        <w:tc>
          <w:tcPr>
            <w:tcW w:w="218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40113</w:t>
            </w:r>
          </w:p>
        </w:tc>
        <w:tc>
          <w:tcPr>
            <w:tcW w:w="19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&lt;18</w:t>
            </w:r>
          </w:p>
        </w:tc>
        <w:tc>
          <w:tcPr>
            <w:tcW w:w="242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-15</w:t>
            </w:r>
          </w:p>
        </w:tc>
        <w:tc>
          <w:tcPr>
            <w:tcW w:w="816" w:type="pct"/>
          </w:tcPr>
          <w:p w:rsidR="00632626" w:rsidRPr="007D5483" w:rsidRDefault="0053663E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Se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upperman</w:t>
            </w:r>
            <w:proofErr w:type="spellEnd"/>
            <w:r w:rsidR="00632626"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+ note if stated in the form if observation or no observation before CT decision</w:t>
            </w:r>
          </w:p>
        </w:tc>
        <w:tc>
          <w:tcPr>
            <w:tcW w:w="967" w:type="pct"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see </w:t>
            </w:r>
            <w:proofErr w:type="spellStart"/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upperman</w:t>
            </w:r>
            <w:proofErr w:type="spellEnd"/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+ excluding if not mentioned if patient was observed or not before CT decision</w:t>
            </w:r>
          </w:p>
        </w:tc>
        <w:tc>
          <w:tcPr>
            <w:tcW w:w="580" w:type="pct"/>
          </w:tcPr>
          <w:p w:rsidR="00632626" w:rsidRPr="007D5483" w:rsidRDefault="0053663E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</w:t>
            </w:r>
            <w:r w:rsidR="00632626"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e </w:t>
            </w:r>
            <w:proofErr w:type="spellStart"/>
            <w:r w:rsidR="00632626"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upperman</w:t>
            </w:r>
            <w:proofErr w:type="spellEnd"/>
            <w:r w:rsidR="00632626"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.</w:t>
            </w:r>
          </w:p>
        </w:tc>
        <w:tc>
          <w:tcPr>
            <w:tcW w:w="18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4" w:type="pct"/>
            <w:noWrap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7D54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4" w:type="pct"/>
          </w:tcPr>
          <w:p w:rsidR="00632626" w:rsidRPr="007D5483" w:rsidRDefault="00632626" w:rsidP="00632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13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Guzel</w:t>
            </w:r>
            <w:proofErr w:type="spellEnd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 xml:space="preserve"> 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6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7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ead trauma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clear history of trauma, unstable vital signs associated with major trauma, seizure before ED, bleeding disorder or use of anticoagulation medicine, penetrating skull injury, return for reassessment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mall SB: exclusion if reassessed; VB: no follow-up</w:t>
            </w:r>
          </w:p>
        </w:tc>
      </w:tr>
    </w:tbl>
    <w:tbl>
      <w:tblPr>
        <w:tblStyle w:val="LightList-Accent1"/>
        <w:tblpPr w:leftFromText="180" w:rightFromText="180" w:vertAnchor="page" w:horzAnchor="margin" w:tblpY="1612"/>
        <w:tblW w:w="51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1037"/>
        <w:gridCol w:w="571"/>
        <w:gridCol w:w="284"/>
        <w:gridCol w:w="785"/>
        <w:gridCol w:w="639"/>
        <w:gridCol w:w="569"/>
        <w:gridCol w:w="569"/>
        <w:gridCol w:w="709"/>
        <w:gridCol w:w="2391"/>
        <w:gridCol w:w="2834"/>
        <w:gridCol w:w="1700"/>
        <w:gridCol w:w="539"/>
        <w:gridCol w:w="451"/>
        <w:gridCol w:w="1184"/>
      </w:tblGrid>
      <w:tr w:rsidR="00632626" w:rsidRPr="007D5483" w:rsidTr="00BA5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shd w:val="clear" w:color="auto" w:fill="8DB3E2" w:themeFill="text2" w:themeFillTint="66"/>
            <w:vAlign w:val="center"/>
          </w:tcPr>
          <w:p w:rsidR="00632626" w:rsidRPr="00BA5FB4" w:rsidRDefault="00632626" w:rsidP="00632626">
            <w:pPr>
              <w:pStyle w:val="NoSpacing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lastRenderedPageBreak/>
              <w:t>No</w:t>
            </w:r>
          </w:p>
        </w:tc>
        <w:tc>
          <w:tcPr>
            <w:tcW w:w="354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Study</w:t>
            </w:r>
          </w:p>
        </w:tc>
        <w:tc>
          <w:tcPr>
            <w:tcW w:w="195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ar</w:t>
            </w:r>
          </w:p>
        </w:tc>
        <w:tc>
          <w:tcPr>
            <w:tcW w:w="365" w:type="pct"/>
            <w:gridSpan w:val="2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sign</w:t>
            </w:r>
          </w:p>
        </w:tc>
        <w:tc>
          <w:tcPr>
            <w:tcW w:w="218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</w:t>
            </w:r>
          </w:p>
        </w:tc>
        <w:tc>
          <w:tcPr>
            <w:tcW w:w="194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 &lt; 2y</w:t>
            </w:r>
          </w:p>
        </w:tc>
        <w:tc>
          <w:tcPr>
            <w:tcW w:w="194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ge (y)</w:t>
            </w:r>
          </w:p>
        </w:tc>
        <w:tc>
          <w:tcPr>
            <w:tcW w:w="242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GCS</w:t>
            </w:r>
            <w:r w:rsidR="00650EEA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 score</w:t>
            </w:r>
          </w:p>
        </w:tc>
        <w:tc>
          <w:tcPr>
            <w:tcW w:w="816" w:type="pct"/>
            <w:shd w:val="clear" w:color="auto" w:fill="8DB3E2" w:themeFill="text2" w:themeFillTint="66"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Other inclusion criteria</w:t>
            </w:r>
          </w:p>
        </w:tc>
        <w:tc>
          <w:tcPr>
            <w:tcW w:w="967" w:type="pct"/>
            <w:shd w:val="clear" w:color="auto" w:fill="8DB3E2" w:themeFill="text2" w:themeFillTint="66"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Exclusion criteria</w:t>
            </w:r>
          </w:p>
        </w:tc>
        <w:tc>
          <w:tcPr>
            <w:tcW w:w="580" w:type="pct"/>
            <w:shd w:val="clear" w:color="auto" w:fill="8DB3E2" w:themeFill="text2" w:themeFillTint="66"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Follow-up</w:t>
            </w:r>
          </w:p>
        </w:tc>
        <w:tc>
          <w:tcPr>
            <w:tcW w:w="184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T rate %</w:t>
            </w:r>
          </w:p>
        </w:tc>
        <w:tc>
          <w:tcPr>
            <w:tcW w:w="154" w:type="pct"/>
            <w:shd w:val="clear" w:color="auto" w:fill="8DB3E2" w:themeFill="text2" w:themeFillTint="66"/>
            <w:noWrap/>
            <w:vAlign w:val="center"/>
          </w:tcPr>
          <w:p w:rsidR="00632626" w:rsidRPr="00BA5FB4" w:rsidRDefault="00632626" w:rsidP="00632626">
            <w:pPr>
              <w:pStyle w:val="NoSpacing"/>
              <w:ind w:left="-83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EBM-2</w:t>
            </w:r>
          </w:p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</w:p>
        </w:tc>
        <w:tc>
          <w:tcPr>
            <w:tcW w:w="404" w:type="pct"/>
            <w:shd w:val="clear" w:color="auto" w:fill="8DB3E2" w:themeFill="text2" w:themeFillTint="66"/>
            <w:vAlign w:val="center"/>
          </w:tcPr>
          <w:p w:rsidR="00632626" w:rsidRPr="00BA5FB4" w:rsidRDefault="00632626" w:rsidP="006326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Limitations and comments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14</w:t>
            </w:r>
          </w:p>
        </w:tc>
        <w:tc>
          <w:tcPr>
            <w:tcW w:w="354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Castellani et al</w:t>
            </w:r>
          </w:p>
        </w:tc>
        <w:tc>
          <w:tcPr>
            <w:tcW w:w="195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</w:tc>
        <w:tc>
          <w:tcPr>
            <w:tcW w:w="97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vAlign w:val="center"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94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 18</w:t>
            </w:r>
          </w:p>
        </w:tc>
        <w:tc>
          <w:tcPr>
            <w:tcW w:w="242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 and clinical symptoms  (vomiting or LOC) and/or persisting HA, retrograde amnesia and vertigo, if &gt; 4yrs</w:t>
            </w:r>
          </w:p>
        </w:tc>
        <w:tc>
          <w:tcPr>
            <w:tcW w:w="967" w:type="pct"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CT or if S100B taken &gt; 6hrs from trauma</w:t>
            </w:r>
          </w:p>
        </w:tc>
        <w:tc>
          <w:tcPr>
            <w:tcW w:w="580" w:type="pct"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wards specific symptoms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tabaki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ind w:righ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bse</w:t>
            </w:r>
            <w:r w:rsidR="00905F8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ational c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21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sed HI and CT according to local guidelines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 prior to referral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901659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wards high-risk MHT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5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Da </w:t>
            </w: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lt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97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8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5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HI &lt; 24h, normal mental status, no physical evidence of basilar, depressed or open fracture</w:t>
            </w:r>
          </w:p>
        </w:tc>
        <w:tc>
          <w:tcPr>
            <w:tcW w:w="967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gns of depressed, basilar or open SF, no follow-up (14 triplets)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15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ICI only patients w. GCS&lt;13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5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7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se-control 1:2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4*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s above and observed for &lt; 2hrs and discharged from ED, vomiting before or at ED (cases) vs non-vomiting (controls)</w:t>
            </w:r>
          </w:p>
        </w:tc>
        <w:tc>
          <w:tcPr>
            <w:tcW w:w="967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interview within 10 days to 1-6 months after ED</w:t>
            </w:r>
          </w:p>
        </w:tc>
        <w:tc>
          <w:tcPr>
            <w:tcW w:w="18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4" w:type="pct"/>
            <w:vMerge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: n of CTs not given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7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Da </w:t>
            </w: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lt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. 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06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6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Blunt HI &lt; 24h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dmission &gt;24h post injury, open injury, previous neurologic disorder, bleeding diathesi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scharged from ED got follow-up telephone interview 10 days after trauma; hospital registry for re-admissions at end of study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: low CT-rate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unning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772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35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Any patient with history or sign of injury to the head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fusal to consent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 and cross-checking with wider area for XR and CTs performed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any GCS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19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Oman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2006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6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9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HI, all with CT (=high-risk suspicion) based on physician's discretion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 xml:space="preserve">Imaging for other than head injury, </w:t>
            </w:r>
            <w:proofErr w:type="spellStart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eg</w:t>
            </w:r>
            <w:proofErr w:type="spellEnd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. Penetrating trauma, infections, cerebellar injury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None stated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ubset of Nexus-II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20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Boran</w:t>
            </w:r>
            <w:proofErr w:type="spellEnd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2006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1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7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neurological deficits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netrating skull injury/gunshot, multiple trauma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l with linear SF and negative CT were observed for 24h and repeat-CT before discharge.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sible SB; VB not blinded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1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uñoz-Sánchez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4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um and high-risk, all SXR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w risk patient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, VB</w:t>
            </w:r>
            <w:r w:rsidR="0090165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: Focus on SXR and high-risk MHT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22a</w:t>
            </w:r>
          </w:p>
        </w:tc>
        <w:tc>
          <w:tcPr>
            <w:tcW w:w="35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Palchak</w:t>
            </w:r>
            <w:proofErr w:type="spellEnd"/>
            <w:r w:rsidRPr="007D5483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</w:tc>
        <w:tc>
          <w:tcPr>
            <w:tcW w:w="97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ind w:righ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hort observational</w:t>
            </w:r>
          </w:p>
        </w:tc>
        <w:tc>
          <w:tcPr>
            <w:tcW w:w="218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43</w:t>
            </w:r>
          </w:p>
        </w:tc>
        <w:tc>
          <w:tcPr>
            <w:tcW w:w="19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 18</w:t>
            </w:r>
          </w:p>
        </w:tc>
        <w:tc>
          <w:tcPr>
            <w:tcW w:w="242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16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trivial blunt HI w. history or symptoms consistent to with head trauma</w:t>
            </w:r>
          </w:p>
        </w:tc>
        <w:tc>
          <w:tcPr>
            <w:tcW w:w="967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alls from ground level or run into stationary objects if only symptom was scalp laceration or abrasion, if CT performed before transfer from other hospital.</w:t>
            </w:r>
          </w:p>
        </w:tc>
        <w:tc>
          <w:tcPr>
            <w:tcW w:w="580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1 week after ED or postal questionnaire. County morgue records and hospital trauma registry for non-responders (12%)</w:t>
            </w:r>
          </w:p>
        </w:tc>
        <w:tc>
          <w:tcPr>
            <w:tcW w:w="18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2</w:t>
            </w:r>
          </w:p>
        </w:tc>
        <w:tc>
          <w:tcPr>
            <w:tcW w:w="154" w:type="pct"/>
            <w:vMerge w:val="restar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04" w:type="pct"/>
            <w:vMerge w:val="restar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: not blinded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sz w:val="12"/>
                <w:szCs w:val="12"/>
              </w:rPr>
              <w:t>22b</w:t>
            </w:r>
          </w:p>
        </w:tc>
        <w:tc>
          <w:tcPr>
            <w:tcW w:w="354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" w:type="pct"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2004</w:t>
            </w:r>
          </w:p>
        </w:tc>
        <w:tc>
          <w:tcPr>
            <w:tcW w:w="97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8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16" w:type="pct"/>
            <w:vMerge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7" w:type="pct"/>
            <w:vMerge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0" w:type="pct"/>
            <w:vMerge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4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4" w:type="pct"/>
            <w:vMerge/>
            <w:noWrap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404" w:type="pct"/>
            <w:vMerge/>
            <w:vAlign w:val="center"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3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ydel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-17y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 with non-trivial mechanism &lt; 24hr AND LOC (witnessed, reported or amnesia) and CT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CS 12-13, irritability/agitation, if without LOC or refused CT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901659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wards high-risk MHT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mon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ceived CT due to "high-risk" mechanism. Known LOC. (High-risk mechanism: fall&gt;20ft or 3x height of child, MVC or unrestrained infant in MVC, assault w blunt object, struck by car as pedestrian or biker, fall from vehicle struck by car.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901659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wards high-risk MHT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5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atan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C3A81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children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cumented duration of unconsciousness (after HI)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D848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many moderate-severe; VB: CT in 60%, no follow-up</w:t>
            </w:r>
          </w:p>
        </w:tc>
      </w:tr>
      <w:tr w:rsidR="00632626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6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reenes</w:t>
            </w:r>
            <w:proofErr w:type="spellEnd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chutzman</w:t>
            </w:r>
            <w:proofErr w:type="spellEnd"/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2*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2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nly asymptomatic patients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53663E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pable depressions of skull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 and telephone calls to all 2</w:t>
            </w:r>
            <w:r w:rsidR="00D848D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eeks after ED visit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580A5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 asymptomatic</w:t>
            </w:r>
          </w:p>
        </w:tc>
      </w:tr>
      <w:tr w:rsidR="00632626" w:rsidRPr="007D5483" w:rsidTr="006326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7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lassen et al.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4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HI &lt; 24h, and definite LOC, amnesia or witnessed disorientation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No clear history of trauma, penetrating skull injury, unexplainable focal neurologic deficit, seizure prior to assessment, VP-shunt, pregnancy 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charts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selected risk factors</w:t>
            </w:r>
          </w:p>
          <w:p w:rsidR="00632626" w:rsidRPr="007D5483" w:rsidRDefault="00632626" w:rsidP="006326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: CT rate</w:t>
            </w:r>
          </w:p>
        </w:tc>
      </w:tr>
      <w:tr w:rsidR="008C640C" w:rsidRPr="007D5483" w:rsidTr="0063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vAlign w:val="center"/>
          </w:tcPr>
          <w:p w:rsidR="00632626" w:rsidRPr="007D5483" w:rsidRDefault="00632626" w:rsidP="00632626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28</w:t>
            </w:r>
          </w:p>
        </w:tc>
        <w:tc>
          <w:tcPr>
            <w:tcW w:w="3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ang et al</w:t>
            </w:r>
          </w:p>
        </w:tc>
        <w:tc>
          <w:tcPr>
            <w:tcW w:w="195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97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8" w:type="pct"/>
            <w:noWrap/>
            <w:vAlign w:val="center"/>
            <w:hideMark/>
          </w:tcPr>
          <w:p w:rsidR="00632626" w:rsidRPr="007D5483" w:rsidRDefault="00905F8A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8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5</w:t>
            </w:r>
          </w:p>
        </w:tc>
        <w:tc>
          <w:tcPr>
            <w:tcW w:w="242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4*</w:t>
            </w:r>
          </w:p>
        </w:tc>
        <w:tc>
          <w:tcPr>
            <w:tcW w:w="816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lunt trauma. Patients with paramedic transportation to trauma centre according to EMS criteria. GCS = field scores</w:t>
            </w:r>
          </w:p>
        </w:tc>
        <w:tc>
          <w:tcPr>
            <w:tcW w:w="967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tab and gunshot wounds</w:t>
            </w:r>
          </w:p>
        </w:tc>
        <w:tc>
          <w:tcPr>
            <w:tcW w:w="580" w:type="pct"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154" w:type="pct"/>
            <w:noWrap/>
            <w:vAlign w:val="center"/>
            <w:hideMark/>
          </w:tcPr>
          <w:p w:rsidR="00632626" w:rsidRPr="007D5483" w:rsidRDefault="00632626" w:rsidP="006326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4" w:type="pct"/>
            <w:vAlign w:val="center"/>
            <w:hideMark/>
          </w:tcPr>
          <w:p w:rsidR="00632626" w:rsidRPr="007D5483" w:rsidRDefault="007228CB" w:rsidP="007228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; VB: *p</w:t>
            </w:r>
            <w:r w:rsidR="00632626" w:rsidRPr="007D5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-hospital symptoms</w:t>
            </w:r>
          </w:p>
        </w:tc>
      </w:tr>
    </w:tbl>
    <w:tbl>
      <w:tblPr>
        <w:tblStyle w:val="LightList-Accent1"/>
        <w:tblW w:w="51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1037"/>
        <w:gridCol w:w="571"/>
        <w:gridCol w:w="286"/>
        <w:gridCol w:w="784"/>
        <w:gridCol w:w="638"/>
        <w:gridCol w:w="568"/>
        <w:gridCol w:w="568"/>
        <w:gridCol w:w="705"/>
        <w:gridCol w:w="2392"/>
        <w:gridCol w:w="2695"/>
        <w:gridCol w:w="1699"/>
        <w:gridCol w:w="542"/>
        <w:gridCol w:w="446"/>
        <w:gridCol w:w="1241"/>
      </w:tblGrid>
      <w:tr w:rsidR="00A33439" w:rsidRPr="00A33439" w:rsidTr="00BA5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shd w:val="clear" w:color="auto" w:fill="8DB3E2" w:themeFill="text2" w:themeFillTint="66"/>
            <w:vAlign w:val="center"/>
          </w:tcPr>
          <w:p w:rsidR="00A33439" w:rsidRPr="00BA5FB4" w:rsidRDefault="00A33439" w:rsidP="007B2080">
            <w:pPr>
              <w:pStyle w:val="NoSpacing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lastRenderedPageBreak/>
              <w:t>No</w:t>
            </w:r>
          </w:p>
        </w:tc>
        <w:tc>
          <w:tcPr>
            <w:tcW w:w="356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Study</w:t>
            </w:r>
          </w:p>
        </w:tc>
        <w:tc>
          <w:tcPr>
            <w:tcW w:w="196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Year</w:t>
            </w:r>
          </w:p>
        </w:tc>
        <w:tc>
          <w:tcPr>
            <w:tcW w:w="367" w:type="pct"/>
            <w:gridSpan w:val="2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Design</w:t>
            </w:r>
          </w:p>
        </w:tc>
        <w:tc>
          <w:tcPr>
            <w:tcW w:w="219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N</w:t>
            </w:r>
          </w:p>
        </w:tc>
        <w:tc>
          <w:tcPr>
            <w:tcW w:w="195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n &lt; 2y</w:t>
            </w:r>
          </w:p>
        </w:tc>
        <w:tc>
          <w:tcPr>
            <w:tcW w:w="195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Age (y)</w:t>
            </w:r>
          </w:p>
        </w:tc>
        <w:tc>
          <w:tcPr>
            <w:tcW w:w="242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GCS</w:t>
            </w:r>
            <w:r w:rsidR="00650EEA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 xml:space="preserve"> score</w:t>
            </w:r>
          </w:p>
        </w:tc>
        <w:tc>
          <w:tcPr>
            <w:tcW w:w="821" w:type="pct"/>
            <w:shd w:val="clear" w:color="auto" w:fill="8DB3E2" w:themeFill="text2" w:themeFillTint="66"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Other inclusion criteria</w:t>
            </w:r>
          </w:p>
        </w:tc>
        <w:tc>
          <w:tcPr>
            <w:tcW w:w="925" w:type="pct"/>
            <w:shd w:val="clear" w:color="auto" w:fill="8DB3E2" w:themeFill="text2" w:themeFillTint="66"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Exclusion criteria</w:t>
            </w:r>
          </w:p>
        </w:tc>
        <w:tc>
          <w:tcPr>
            <w:tcW w:w="583" w:type="pct"/>
            <w:shd w:val="clear" w:color="auto" w:fill="8DB3E2" w:themeFill="text2" w:themeFillTint="66"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Follow-up</w:t>
            </w:r>
          </w:p>
        </w:tc>
        <w:tc>
          <w:tcPr>
            <w:tcW w:w="186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CT rate %</w:t>
            </w:r>
          </w:p>
        </w:tc>
        <w:tc>
          <w:tcPr>
            <w:tcW w:w="153" w:type="pct"/>
            <w:shd w:val="clear" w:color="auto" w:fill="8DB3E2" w:themeFill="text2" w:themeFillTint="66"/>
            <w:noWrap/>
            <w:vAlign w:val="center"/>
          </w:tcPr>
          <w:p w:rsidR="00A33439" w:rsidRPr="00BA5FB4" w:rsidRDefault="00A33439" w:rsidP="007B2080">
            <w:pPr>
              <w:pStyle w:val="NoSpacing"/>
              <w:ind w:left="-89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CEBM-2</w:t>
            </w:r>
          </w:p>
        </w:tc>
        <w:tc>
          <w:tcPr>
            <w:tcW w:w="426" w:type="pct"/>
            <w:shd w:val="clear" w:color="auto" w:fill="8DB3E2" w:themeFill="text2" w:themeFillTint="66"/>
            <w:vAlign w:val="center"/>
          </w:tcPr>
          <w:p w:rsidR="00A33439" w:rsidRPr="00BA5FB4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</w:pPr>
            <w:r w:rsidRPr="00BA5FB4">
              <w:rPr>
                <w:rFonts w:ascii="Times New Roman" w:hAnsi="Times New Roman" w:cs="Times New Roman"/>
                <w:b w:val="0"/>
                <w:color w:val="auto"/>
                <w:sz w:val="12"/>
                <w:szCs w:val="12"/>
              </w:rPr>
              <w:t>Limitations and comments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29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Greenes</w:t>
            </w:r>
            <w:proofErr w:type="spellEnd"/>
            <w:r w:rsidRPr="00A33439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9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8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8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2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ead trauma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 and telephone calls to all patients 2weeks after initial ED visit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ind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any severity; VB: CT rate and non-blinding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30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Gruskin</w:t>
            </w:r>
            <w:proofErr w:type="spellEnd"/>
            <w:r w:rsidRPr="00A33439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9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&lt;2 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Discharge diagnoses from ED or hospital of either head injury, SF (linear, </w:t>
            </w:r>
            <w:proofErr w:type="spellStart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pressed,basilar</w:t>
            </w:r>
            <w:proofErr w:type="spellEnd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)</w:t>
            </w:r>
            <w:r w:rsidR="00905F8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, ICH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hematoma, cerebral contusion) or cerebral oedema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f only symptom is scalp or facial laceration, bleeding disorder, seizure disorder, neurological abnormality, VP-shunts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B towards severe HI; VB: </w:t>
            </w:r>
            <w:r w:rsidR="004A7D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R or CT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31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Lloyd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7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3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-16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nd SXR and admission to hospital; and all with SF on SXR but discharged from ED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ferral from elsewhere and isolated facial injury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Telephone call if missed SF on </w:t>
            </w:r>
            <w:r w:rsidR="004A7D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R at 1st view (within 62h after injury or recall for review)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; VB. Focus on SF on SXR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Quayle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8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-trivial head trauma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enetrating injury to head, scalp laceration if </w:t>
            </w:r>
            <w:proofErr w:type="spellStart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t</w:t>
            </w:r>
            <w:proofErr w:type="spellEnd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&gt;12 months old, scalp hematoma if patient &gt; 24 months old.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3-7 days after discharge from ED.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 without CT were well at follow-up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33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Shane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7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95" w:type="pct"/>
            <w:vAlign w:val="center"/>
            <w:hideMark/>
          </w:tcPr>
          <w:p w:rsidR="00A33439" w:rsidRPr="00A33439" w:rsidRDefault="00A33439" w:rsidP="00A33439">
            <w:pPr>
              <w:pStyle w:val="NoSpacing"/>
              <w:ind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3 months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-15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ute SF &lt; 12h (either on SXR or CT)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F from birth trauma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: clinical follow-up in 14/15 with ICI, 12 "by chance"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B: only if CT or </w:t>
            </w:r>
            <w:r w:rsidR="004A7D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R show SF; VB - few with follow-up and CT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4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roni</w:t>
            </w:r>
            <w:proofErr w:type="spellEnd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6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2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5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ead trauma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 months neurological evaluation for complicated cases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B - possible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5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chunk</w:t>
            </w:r>
            <w:proofErr w:type="spellEnd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6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9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ead trauma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nd CT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tered level of consciousness (GCS &lt;15), known depressed SF, bleeding diathesis, developmental delay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only th</w:t>
            </w:r>
            <w:r w:rsidR="004A7D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se who had a CT = high-risk MHT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36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Ramundo</w:t>
            </w:r>
            <w:proofErr w:type="spellEnd"/>
            <w:r w:rsidRPr="00A33439">
              <w:rPr>
                <w:rFonts w:ascii="Times New Roman" w:hAnsi="Times New Roman" w:cs="Times New Roman"/>
                <w:sz w:val="12"/>
                <w:szCs w:val="12"/>
              </w:rPr>
              <w:t xml:space="preserve"> et al 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5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-18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sed head trauma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nd CT (at physicians discretion)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only th</w:t>
            </w:r>
            <w:r w:rsidR="004A7D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se who had a CT = high-risk MHT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7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vis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4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-17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4A7D6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sed 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with observed LOC, initial GCS 15 in ED. If &gt; 6y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s</w:t>
            </w:r>
            <w:proofErr w:type="spellEnd"/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non-observed H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4A7D61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</w:rPr>
              <w:t>and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mnesia were included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moderate risk of MHT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8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tchell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4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7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solated minor head injury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other major injuries necessitating hospital admission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 interview (34%) 3-6 months for PCS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 readmissions (leptomeningeal cyst after linear SF and brachial plexus injury)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color w:val="000000"/>
                <w:sz w:val="12"/>
                <w:szCs w:val="12"/>
              </w:rPr>
              <w:t>39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Hahn and </w:t>
            </w:r>
            <w:proofErr w:type="spellStart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cLone</w:t>
            </w:r>
            <w:proofErr w:type="spellEnd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3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1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-15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nd admission to hospital (admission if either LOC, neurological deficits, HA, vomiting or nausea, SF on SXR or abnormal CT, suspected child abuse, no reliable caretaker)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Out-patient clinics after discharged. No time frame given. 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wards more severe injury and specific risk factors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40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Dietrich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3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21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l with CT after 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according to physicians discretion)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towards more severe injury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41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Chan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0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se-series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72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&lt;16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&lt; 48h admitted to surgical ward, all with SXR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53663E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dical records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4A7D61" w:rsidP="004A7D6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B:  towards more severe 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– admission to surgical ward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b w:val="0"/>
                <w:sz w:val="12"/>
                <w:szCs w:val="12"/>
              </w:rPr>
              <w:t>42</w:t>
            </w:r>
          </w:p>
        </w:tc>
        <w:tc>
          <w:tcPr>
            <w:tcW w:w="35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Chan et al</w:t>
            </w:r>
          </w:p>
        </w:tc>
        <w:tc>
          <w:tcPr>
            <w:tcW w:w="19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sz w:val="12"/>
                <w:szCs w:val="12"/>
              </w:rPr>
              <w:t>1990</w:t>
            </w:r>
          </w:p>
        </w:tc>
        <w:tc>
          <w:tcPr>
            <w:tcW w:w="98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hort validation</w:t>
            </w:r>
          </w:p>
        </w:tc>
        <w:tc>
          <w:tcPr>
            <w:tcW w:w="219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8</w:t>
            </w: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-15</w:t>
            </w:r>
          </w:p>
        </w:tc>
        <w:tc>
          <w:tcPr>
            <w:tcW w:w="242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y</w:t>
            </w:r>
          </w:p>
        </w:tc>
        <w:tc>
          <w:tcPr>
            <w:tcW w:w="821" w:type="pct"/>
            <w:vAlign w:val="center"/>
            <w:hideMark/>
          </w:tcPr>
          <w:p w:rsidR="00A33439" w:rsidRPr="00A33439" w:rsidRDefault="004A7D61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nd admitted to neurosurgical ward (many different admission criteria)</w:t>
            </w:r>
          </w:p>
        </w:tc>
        <w:tc>
          <w:tcPr>
            <w:tcW w:w="925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ferred patients from othe</w:t>
            </w:r>
            <w:r w:rsidR="004A7D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 hospitals for management of HT</w:t>
            </w:r>
          </w:p>
        </w:tc>
        <w:tc>
          <w:tcPr>
            <w:tcW w:w="583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 months GOS/post mortem analysis</w:t>
            </w:r>
          </w:p>
        </w:tc>
        <w:tc>
          <w:tcPr>
            <w:tcW w:w="186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153" w:type="pct"/>
            <w:noWrap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  <w:hideMark/>
          </w:tcPr>
          <w:p w:rsidR="00A33439" w:rsidRPr="00A33439" w:rsidRDefault="00A33439" w:rsidP="007B20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B: towards more severe injury; VB CT performed when clinically indicated. 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nivenkatappa</w:t>
            </w:r>
            <w:proofErr w:type="spellEnd"/>
          </w:p>
          <w:p w:rsidR="00A33439" w:rsidRPr="00A33439" w:rsidRDefault="00A33439" w:rsidP="007B2080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13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26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&lt; 13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-15</w:t>
            </w:r>
          </w:p>
        </w:tc>
        <w:tc>
          <w:tcPr>
            <w:tcW w:w="821" w:type="pct"/>
          </w:tcPr>
          <w:p w:rsidR="00A33439" w:rsidRPr="00A33439" w:rsidRDefault="004A7D61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T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, MTBI, admitted to tertiary level neuro/trauma centre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ne</w:t>
            </w:r>
          </w:p>
        </w:tc>
        <w:tc>
          <w:tcPr>
            <w:tcW w:w="583" w:type="pct"/>
          </w:tcPr>
          <w:p w:rsidR="00A33439" w:rsidRPr="00A33439" w:rsidRDefault="0053663E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7228CB" w:rsidP="00722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Possible SB to high-risk. 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ll had CT.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vAlign w:val="center"/>
          </w:tcPr>
          <w:p w:rsidR="00A33439" w:rsidRPr="00A33439" w:rsidRDefault="00A33439" w:rsidP="007B208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Levi et al 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991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269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53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&lt;15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y</w:t>
            </w:r>
          </w:p>
        </w:tc>
        <w:tc>
          <w:tcPr>
            <w:tcW w:w="821" w:type="pct"/>
          </w:tcPr>
          <w:p w:rsidR="00A33439" w:rsidRPr="00A33439" w:rsidRDefault="00A33439" w:rsidP="004A7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cute head </w:t>
            </w:r>
            <w:r w:rsidR="004A7D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auma,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within 48h post injury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 normal and discharged or no CT or neurological evaluation</w:t>
            </w:r>
          </w:p>
        </w:tc>
        <w:tc>
          <w:tcPr>
            <w:tcW w:w="583" w:type="pct"/>
          </w:tcPr>
          <w:p w:rsidR="00A33439" w:rsidRPr="00A33439" w:rsidRDefault="0053663E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dical records - GOS (time unknown)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7228CB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lected high-risk patients, uncertain follow-up</w:t>
            </w:r>
          </w:p>
        </w:tc>
      </w:tr>
    </w:tbl>
    <w:p w:rsidR="00D6106D" w:rsidRDefault="00D6106D"/>
    <w:tbl>
      <w:tblPr>
        <w:tblStyle w:val="LightList-Accent1"/>
        <w:tblW w:w="51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1037"/>
        <w:gridCol w:w="571"/>
        <w:gridCol w:w="286"/>
        <w:gridCol w:w="784"/>
        <w:gridCol w:w="638"/>
        <w:gridCol w:w="568"/>
        <w:gridCol w:w="568"/>
        <w:gridCol w:w="705"/>
        <w:gridCol w:w="2392"/>
        <w:gridCol w:w="2695"/>
        <w:gridCol w:w="1699"/>
        <w:gridCol w:w="542"/>
        <w:gridCol w:w="446"/>
        <w:gridCol w:w="1241"/>
      </w:tblGrid>
      <w:tr w:rsidR="00A33439" w:rsidRPr="00A33439" w:rsidTr="00BA5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  <w:shd w:val="clear" w:color="auto" w:fill="8DB3E2" w:themeFill="text2" w:themeFillTint="66"/>
            <w:vAlign w:val="center"/>
          </w:tcPr>
          <w:p w:rsidR="00A33439" w:rsidRPr="00D6106D" w:rsidRDefault="00A33439" w:rsidP="007B2080">
            <w:pPr>
              <w:pStyle w:val="NoSpacing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lastRenderedPageBreak/>
              <w:t>No</w:t>
            </w:r>
          </w:p>
        </w:tc>
        <w:tc>
          <w:tcPr>
            <w:tcW w:w="356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Study</w:t>
            </w:r>
          </w:p>
        </w:tc>
        <w:tc>
          <w:tcPr>
            <w:tcW w:w="196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ar</w:t>
            </w:r>
          </w:p>
        </w:tc>
        <w:tc>
          <w:tcPr>
            <w:tcW w:w="367" w:type="pct"/>
            <w:gridSpan w:val="2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sign</w:t>
            </w:r>
          </w:p>
        </w:tc>
        <w:tc>
          <w:tcPr>
            <w:tcW w:w="219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</w:t>
            </w:r>
          </w:p>
        </w:tc>
        <w:tc>
          <w:tcPr>
            <w:tcW w:w="195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 &lt; 2y</w:t>
            </w:r>
          </w:p>
        </w:tc>
        <w:tc>
          <w:tcPr>
            <w:tcW w:w="195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ge (y</w:t>
            </w:r>
            <w:r w:rsidR="00650EEA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ear</w:t>
            </w: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)</w:t>
            </w:r>
          </w:p>
        </w:tc>
        <w:tc>
          <w:tcPr>
            <w:tcW w:w="242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GCS</w:t>
            </w:r>
            <w:r w:rsidR="00650EEA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 score</w:t>
            </w:r>
          </w:p>
        </w:tc>
        <w:tc>
          <w:tcPr>
            <w:tcW w:w="821" w:type="pct"/>
            <w:shd w:val="clear" w:color="auto" w:fill="8DB3E2" w:themeFill="text2" w:themeFillTint="66"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Other inclusion criteria</w:t>
            </w:r>
          </w:p>
        </w:tc>
        <w:tc>
          <w:tcPr>
            <w:tcW w:w="925" w:type="pct"/>
            <w:shd w:val="clear" w:color="auto" w:fill="8DB3E2" w:themeFill="text2" w:themeFillTint="66"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Exclusion criteria</w:t>
            </w:r>
          </w:p>
        </w:tc>
        <w:tc>
          <w:tcPr>
            <w:tcW w:w="583" w:type="pct"/>
            <w:shd w:val="clear" w:color="auto" w:fill="8DB3E2" w:themeFill="text2" w:themeFillTint="66"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Follow-up</w:t>
            </w:r>
          </w:p>
        </w:tc>
        <w:tc>
          <w:tcPr>
            <w:tcW w:w="186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T rate %</w:t>
            </w:r>
          </w:p>
        </w:tc>
        <w:tc>
          <w:tcPr>
            <w:tcW w:w="153" w:type="pct"/>
            <w:shd w:val="clear" w:color="auto" w:fill="8DB3E2" w:themeFill="text2" w:themeFillTint="66"/>
            <w:noWrap/>
            <w:vAlign w:val="center"/>
          </w:tcPr>
          <w:p w:rsidR="00A33439" w:rsidRPr="00D6106D" w:rsidRDefault="00A33439" w:rsidP="007B2080">
            <w:pPr>
              <w:pStyle w:val="NoSpacing"/>
              <w:ind w:left="-89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EBM-2</w:t>
            </w:r>
          </w:p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</w:p>
        </w:tc>
        <w:tc>
          <w:tcPr>
            <w:tcW w:w="426" w:type="pct"/>
            <w:shd w:val="clear" w:color="auto" w:fill="8DB3E2" w:themeFill="text2" w:themeFillTint="66"/>
            <w:vAlign w:val="center"/>
          </w:tcPr>
          <w:p w:rsidR="00A33439" w:rsidRPr="00D6106D" w:rsidRDefault="00A33439" w:rsidP="007B208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6106D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Limitations and comments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</w:tcPr>
          <w:p w:rsidR="00A33439" w:rsidRPr="00A33439" w:rsidRDefault="00A33439" w:rsidP="007B2080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andera</w:t>
            </w:r>
            <w:proofErr w:type="spellEnd"/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000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26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6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-17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-15</w:t>
            </w:r>
          </w:p>
        </w:tc>
        <w:tc>
          <w:tcPr>
            <w:tcW w:w="821" w:type="pct"/>
          </w:tcPr>
          <w:p w:rsidR="00A33439" w:rsidRPr="00A33439" w:rsidRDefault="004A7D61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HT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, children. Admitted to Neurosurgery department in 1985-95.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t stated, although 375 cases available, 166 included.</w:t>
            </w:r>
          </w:p>
        </w:tc>
        <w:tc>
          <w:tcPr>
            <w:tcW w:w="583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OS at discharge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26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B: towards very high risk patients. All chosen to CT. 6 patients normal CT, delayed hematoma</w:t>
            </w:r>
          </w:p>
        </w:tc>
      </w:tr>
      <w:tr w:rsidR="00A33439" w:rsidRPr="00A33439" w:rsidTr="00A3343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</w:tcPr>
          <w:p w:rsidR="00A33439" w:rsidRPr="00A33439" w:rsidRDefault="00A33439" w:rsidP="007B2080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lo</w:t>
            </w:r>
            <w:proofErr w:type="spellEnd"/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008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269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88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37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-19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-15</w:t>
            </w:r>
          </w:p>
        </w:tc>
        <w:tc>
          <w:tcPr>
            <w:tcW w:w="821" w:type="pct"/>
          </w:tcPr>
          <w:p w:rsidR="00A33439" w:rsidRPr="00A33439" w:rsidRDefault="00A33439" w:rsidP="004A7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H</w:t>
            </w:r>
            <w:r w:rsidR="004A7D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. Admitted to ED trauma centre. 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ne</w:t>
            </w:r>
          </w:p>
        </w:tc>
        <w:tc>
          <w:tcPr>
            <w:tcW w:w="583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ne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8.8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VB – no follow-up.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</w:tcPr>
          <w:p w:rsidR="00A33439" w:rsidRPr="00A33439" w:rsidRDefault="00A33439" w:rsidP="007B2080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7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rgio</w:t>
            </w:r>
            <w:proofErr w:type="spellEnd"/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001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26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690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616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-15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y</w:t>
            </w:r>
          </w:p>
        </w:tc>
        <w:tc>
          <w:tcPr>
            <w:tcW w:w="821" w:type="pct"/>
          </w:tcPr>
          <w:p w:rsidR="00A33439" w:rsidRPr="00A33439" w:rsidRDefault="004A7D61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T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. 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ne</w:t>
            </w:r>
          </w:p>
        </w:tc>
        <w:tc>
          <w:tcPr>
            <w:tcW w:w="583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 months (clinic or phone) according to GOS.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.3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B – all GCS included.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</w:tcPr>
          <w:p w:rsidR="00A33439" w:rsidRPr="00A33439" w:rsidRDefault="00A33439" w:rsidP="007B2080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8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chonfeld</w:t>
            </w:r>
            <w:proofErr w:type="spellEnd"/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013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269" w:type="pct"/>
            <w:noWrap/>
          </w:tcPr>
          <w:p w:rsidR="00A33439" w:rsidRPr="00A33439" w:rsidRDefault="00A33439" w:rsidP="00A33439">
            <w:pPr>
              <w:ind w:right="-1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hort observational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81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09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&lt;18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-15</w:t>
            </w:r>
          </w:p>
        </w:tc>
        <w:tc>
          <w:tcPr>
            <w:tcW w:w="821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</w:t>
            </w:r>
            <w:r w:rsidR="004A7D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unt HT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, admission within 24h of injury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ivial injury mechanism and no signs of trauma, neurologic comorbidities (shunt, tumour), bleeding disorders, if CT was done before admission to ED.</w:t>
            </w:r>
          </w:p>
        </w:tc>
        <w:tc>
          <w:tcPr>
            <w:tcW w:w="583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9.7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ECARN evaluation and “observation before CT”</w:t>
            </w:r>
          </w:p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VB: no follow-up</w:t>
            </w:r>
          </w:p>
        </w:tc>
      </w:tr>
      <w:tr w:rsidR="00A33439" w:rsidRPr="00A33439" w:rsidTr="00A3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</w:tcPr>
          <w:p w:rsidR="00A33439" w:rsidRPr="00A33439" w:rsidRDefault="00A33439" w:rsidP="007B2080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aier 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003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26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37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  <w:r w:rsidR="00650E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bookmarkStart w:id="0" w:name="_GoBack"/>
            <w:bookmarkEnd w:id="0"/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</w:t>
            </w:r>
            <w:r w:rsidR="00650E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-15y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ny</w:t>
            </w:r>
          </w:p>
        </w:tc>
        <w:tc>
          <w:tcPr>
            <w:tcW w:w="821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raniocerebral</w:t>
            </w:r>
            <w:proofErr w:type="spellEnd"/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trauma admitted to ED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583" w:type="pct"/>
          </w:tcPr>
          <w:p w:rsidR="00A33439" w:rsidRPr="00A33439" w:rsidRDefault="00A33439" w:rsidP="00A33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All MHI with positive CT had a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elephone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interview 30-76 months post trauma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A33439" w:rsidP="007B2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B: 22 patients &lt;GCS 8 (5%); VB: varying follow-up time</w:t>
            </w:r>
          </w:p>
        </w:tc>
      </w:tr>
      <w:tr w:rsidR="00A33439" w:rsidRPr="00A33439" w:rsidTr="00A3343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" w:type="pct"/>
          </w:tcPr>
          <w:p w:rsidR="00A33439" w:rsidRPr="00A33439" w:rsidRDefault="00A33439" w:rsidP="007B2080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35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 xml:space="preserve">Garcia </w:t>
            </w:r>
            <w:proofErr w:type="spellStart"/>
            <w:r w:rsidRPr="00A33439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Garcia</w:t>
            </w:r>
            <w:proofErr w:type="spellEnd"/>
            <w:r w:rsidRPr="00A33439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 xml:space="preserve"> et al</w:t>
            </w:r>
          </w:p>
        </w:tc>
        <w:tc>
          <w:tcPr>
            <w:tcW w:w="196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2009</w:t>
            </w:r>
          </w:p>
        </w:tc>
        <w:tc>
          <w:tcPr>
            <w:tcW w:w="98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P</w:t>
            </w:r>
          </w:p>
        </w:tc>
        <w:tc>
          <w:tcPr>
            <w:tcW w:w="269" w:type="pct"/>
            <w:noWrap/>
          </w:tcPr>
          <w:p w:rsidR="00A33439" w:rsidRPr="00A33439" w:rsidRDefault="00A33439" w:rsidP="00A33439">
            <w:pPr>
              <w:ind w:right="-119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Observational </w:t>
            </w: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cohort</w:t>
            </w:r>
          </w:p>
        </w:tc>
        <w:tc>
          <w:tcPr>
            <w:tcW w:w="219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1070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476</w:t>
            </w:r>
          </w:p>
        </w:tc>
        <w:tc>
          <w:tcPr>
            <w:tcW w:w="195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&lt; 18</w:t>
            </w:r>
          </w:p>
        </w:tc>
        <w:tc>
          <w:tcPr>
            <w:tcW w:w="242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13-15</w:t>
            </w:r>
          </w:p>
        </w:tc>
        <w:tc>
          <w:tcPr>
            <w:tcW w:w="821" w:type="pct"/>
          </w:tcPr>
          <w:p w:rsidR="00A33439" w:rsidRPr="00A33439" w:rsidRDefault="004A7D61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All HT</w:t>
            </w:r>
            <w:r w:rsidR="00A33439"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&lt; 72h, treated in paediatric ER. </w:t>
            </w:r>
          </w:p>
        </w:tc>
        <w:tc>
          <w:tcPr>
            <w:tcW w:w="925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Direct ICU, poly trauma, coagulopathy</w:t>
            </w:r>
          </w:p>
        </w:tc>
        <w:tc>
          <w:tcPr>
            <w:tcW w:w="583" w:type="pct"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A3343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f discharged from ER – telephone contact between 48-72h</w:t>
            </w:r>
          </w:p>
        </w:tc>
        <w:tc>
          <w:tcPr>
            <w:tcW w:w="186" w:type="pct"/>
            <w:noWrap/>
          </w:tcPr>
          <w:p w:rsidR="00A33439" w:rsidRPr="00A33439" w:rsidRDefault="00A33439" w:rsidP="007B2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9</w:t>
            </w:r>
          </w:p>
        </w:tc>
        <w:tc>
          <w:tcPr>
            <w:tcW w:w="153" w:type="pct"/>
            <w:noWrap/>
          </w:tcPr>
          <w:p w:rsidR="00A33439" w:rsidRPr="00A33439" w:rsidRDefault="00A33439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3</w:t>
            </w:r>
          </w:p>
        </w:tc>
        <w:tc>
          <w:tcPr>
            <w:tcW w:w="426" w:type="pct"/>
          </w:tcPr>
          <w:p w:rsidR="00A33439" w:rsidRPr="00A33439" w:rsidRDefault="004A7D61" w:rsidP="007B2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SB: HT</w:t>
            </w:r>
            <w:r w:rsidR="007228CB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 xml:space="preserve"> up to 72h post</w:t>
            </w:r>
            <w:r w:rsidR="00A33439" w:rsidRPr="00A33439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-injury</w:t>
            </w:r>
          </w:p>
        </w:tc>
      </w:tr>
    </w:tbl>
    <w:p w:rsidR="00AE4024" w:rsidRPr="007D5483" w:rsidRDefault="00BD42FF">
      <w:pPr>
        <w:rPr>
          <w:rFonts w:ascii="Times New Roman" w:hAnsi="Times New Roman" w:cs="Times New Roman"/>
          <w:sz w:val="20"/>
        </w:rPr>
      </w:pPr>
      <w:r w:rsidRPr="007D5483">
        <w:rPr>
          <w:rFonts w:ascii="Times New Roman" w:hAnsi="Times New Roman" w:cs="Times New Roman"/>
          <w:sz w:val="20"/>
        </w:rPr>
        <w:t>R=retrospec</w:t>
      </w:r>
      <w:r w:rsidR="004A7D61">
        <w:rPr>
          <w:rFonts w:ascii="Times New Roman" w:hAnsi="Times New Roman" w:cs="Times New Roman"/>
          <w:sz w:val="20"/>
        </w:rPr>
        <w:t>tive, P = prospective study. MHT</w:t>
      </w:r>
      <w:r w:rsidRPr="007D5483">
        <w:rPr>
          <w:rFonts w:ascii="Times New Roman" w:hAnsi="Times New Roman" w:cs="Times New Roman"/>
          <w:sz w:val="20"/>
        </w:rPr>
        <w:t xml:space="preserve"> = minor head </w:t>
      </w:r>
      <w:r w:rsidR="004A7D61">
        <w:rPr>
          <w:rFonts w:ascii="Times New Roman" w:hAnsi="Times New Roman" w:cs="Times New Roman"/>
          <w:sz w:val="20"/>
        </w:rPr>
        <w:t>trauma, HT</w:t>
      </w:r>
      <w:r w:rsidRPr="007D5483">
        <w:rPr>
          <w:rFonts w:ascii="Times New Roman" w:hAnsi="Times New Roman" w:cs="Times New Roman"/>
          <w:sz w:val="20"/>
        </w:rPr>
        <w:t xml:space="preserve"> = head </w:t>
      </w:r>
      <w:r w:rsidR="004A7D61">
        <w:rPr>
          <w:rFonts w:ascii="Times New Roman" w:hAnsi="Times New Roman" w:cs="Times New Roman"/>
          <w:sz w:val="20"/>
        </w:rPr>
        <w:t>trauma</w:t>
      </w:r>
      <w:r w:rsidRPr="007D5483">
        <w:rPr>
          <w:rFonts w:ascii="Times New Roman" w:hAnsi="Times New Roman" w:cs="Times New Roman"/>
          <w:sz w:val="20"/>
        </w:rPr>
        <w:t xml:space="preserve">, </w:t>
      </w:r>
      <w:r w:rsidR="00F742ED" w:rsidRPr="007D5483">
        <w:rPr>
          <w:rFonts w:ascii="Times New Roman" w:hAnsi="Times New Roman" w:cs="Times New Roman"/>
          <w:sz w:val="20"/>
        </w:rPr>
        <w:t xml:space="preserve">MTBI = mild traumatic brain injury, </w:t>
      </w:r>
      <w:r w:rsidRPr="007D5483">
        <w:rPr>
          <w:rFonts w:ascii="Times New Roman" w:hAnsi="Times New Roman" w:cs="Times New Roman"/>
          <w:sz w:val="20"/>
        </w:rPr>
        <w:t xml:space="preserve">ED = emergency department, </w:t>
      </w:r>
      <w:r w:rsidR="00A33439">
        <w:rPr>
          <w:rFonts w:ascii="Times New Roman" w:hAnsi="Times New Roman" w:cs="Times New Roman"/>
          <w:sz w:val="20"/>
        </w:rPr>
        <w:t xml:space="preserve">ICU = intensive care unit, </w:t>
      </w:r>
      <w:r w:rsidRPr="007D5483">
        <w:rPr>
          <w:rFonts w:ascii="Times New Roman" w:hAnsi="Times New Roman" w:cs="Times New Roman"/>
          <w:sz w:val="20"/>
        </w:rPr>
        <w:t xml:space="preserve">GCS = Glasgow coma </w:t>
      </w:r>
      <w:r w:rsidR="004A7D61">
        <w:rPr>
          <w:rFonts w:ascii="Times New Roman" w:hAnsi="Times New Roman" w:cs="Times New Roman"/>
          <w:sz w:val="20"/>
        </w:rPr>
        <w:t>scale</w:t>
      </w:r>
      <w:r w:rsidRPr="007D5483">
        <w:rPr>
          <w:rFonts w:ascii="Times New Roman" w:hAnsi="Times New Roman" w:cs="Times New Roman"/>
          <w:sz w:val="20"/>
        </w:rPr>
        <w:t xml:space="preserve">, GOS = Glasgow outcome score, </w:t>
      </w:r>
      <w:r w:rsidR="00F742ED" w:rsidRPr="007D5483">
        <w:rPr>
          <w:rFonts w:ascii="Times New Roman" w:hAnsi="Times New Roman" w:cs="Times New Roman"/>
          <w:sz w:val="20"/>
        </w:rPr>
        <w:t>HA=headache, LOC = loss of consciousness, CP = cerebral palsy, SBP = systolic blood pressure, ICD = international classification of diseases,</w:t>
      </w:r>
      <w:r w:rsidR="004A7D61">
        <w:rPr>
          <w:rFonts w:ascii="Times New Roman" w:hAnsi="Times New Roman" w:cs="Times New Roman"/>
          <w:sz w:val="20"/>
        </w:rPr>
        <w:t xml:space="preserve"> ICH = intracerebral haematoma, </w:t>
      </w:r>
      <w:r w:rsidR="004A7D61" w:rsidRPr="007D5483">
        <w:rPr>
          <w:rFonts w:ascii="Times New Roman" w:hAnsi="Times New Roman" w:cs="Times New Roman"/>
          <w:sz w:val="20"/>
        </w:rPr>
        <w:t>ICI = intracranial injury</w:t>
      </w:r>
      <w:r w:rsidR="004A7D61">
        <w:rPr>
          <w:rFonts w:ascii="Times New Roman" w:hAnsi="Times New Roman" w:cs="Times New Roman"/>
          <w:sz w:val="20"/>
        </w:rPr>
        <w:t>, ICU = intensive care unit,</w:t>
      </w:r>
      <w:r w:rsidR="00F742ED" w:rsidRPr="007D5483">
        <w:rPr>
          <w:rFonts w:ascii="Times New Roman" w:hAnsi="Times New Roman" w:cs="Times New Roman"/>
          <w:sz w:val="20"/>
        </w:rPr>
        <w:t xml:space="preserve"> </w:t>
      </w:r>
      <w:proofErr w:type="spellStart"/>
      <w:r w:rsidR="004A7D61">
        <w:rPr>
          <w:rFonts w:ascii="Times New Roman" w:hAnsi="Times New Roman" w:cs="Times New Roman"/>
          <w:sz w:val="20"/>
        </w:rPr>
        <w:t>mo</w:t>
      </w:r>
      <w:proofErr w:type="spellEnd"/>
      <w:r w:rsidR="004A7D61">
        <w:rPr>
          <w:rFonts w:ascii="Times New Roman" w:hAnsi="Times New Roman" w:cs="Times New Roman"/>
          <w:sz w:val="20"/>
        </w:rPr>
        <w:t xml:space="preserve"> = months, PCS = </w:t>
      </w:r>
      <w:proofErr w:type="spellStart"/>
      <w:r w:rsidR="004A7D61">
        <w:rPr>
          <w:rFonts w:ascii="Times New Roman" w:hAnsi="Times New Roman" w:cs="Times New Roman"/>
          <w:sz w:val="20"/>
        </w:rPr>
        <w:t>postconcussion</w:t>
      </w:r>
      <w:proofErr w:type="spellEnd"/>
      <w:r w:rsidR="004A7D61">
        <w:rPr>
          <w:rFonts w:ascii="Times New Roman" w:hAnsi="Times New Roman" w:cs="Times New Roman"/>
          <w:sz w:val="20"/>
        </w:rPr>
        <w:t xml:space="preserve"> syndrome, </w:t>
      </w:r>
      <w:r w:rsidR="00F742ED" w:rsidRPr="007D5483">
        <w:rPr>
          <w:rFonts w:ascii="Times New Roman" w:hAnsi="Times New Roman" w:cs="Times New Roman"/>
          <w:sz w:val="20"/>
        </w:rPr>
        <w:t xml:space="preserve">SF = </w:t>
      </w:r>
      <w:r w:rsidR="004A7D61">
        <w:rPr>
          <w:rFonts w:ascii="Times New Roman" w:hAnsi="Times New Roman" w:cs="Times New Roman"/>
          <w:sz w:val="20"/>
        </w:rPr>
        <w:t>skull fracture, XR= X-ray, SXR= skull X-ray,</w:t>
      </w:r>
      <w:r w:rsidR="00F742ED" w:rsidRPr="007D5483">
        <w:rPr>
          <w:rFonts w:ascii="Times New Roman" w:hAnsi="Times New Roman" w:cs="Times New Roman"/>
          <w:sz w:val="20"/>
        </w:rPr>
        <w:t xml:space="preserve"> </w:t>
      </w:r>
      <w:r w:rsidR="004C6CFD" w:rsidRPr="007D5483">
        <w:rPr>
          <w:rFonts w:ascii="Times New Roman" w:hAnsi="Times New Roman" w:cs="Times New Roman"/>
          <w:sz w:val="20"/>
        </w:rPr>
        <w:t>CT = computed tomography, SB = selectio</w:t>
      </w:r>
      <w:r w:rsidR="004A7D61">
        <w:rPr>
          <w:rFonts w:ascii="Times New Roman" w:hAnsi="Times New Roman" w:cs="Times New Roman"/>
          <w:sz w:val="20"/>
        </w:rPr>
        <w:t>n bias, VB = verification bias.</w:t>
      </w:r>
    </w:p>
    <w:sectPr w:rsidR="00AE4024" w:rsidRPr="007D5483" w:rsidSect="00AE40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024"/>
    <w:rsid w:val="0000111C"/>
    <w:rsid w:val="00001DB9"/>
    <w:rsid w:val="00002A83"/>
    <w:rsid w:val="00010ED0"/>
    <w:rsid w:val="000174E0"/>
    <w:rsid w:val="000323F3"/>
    <w:rsid w:val="00035A1B"/>
    <w:rsid w:val="000366F1"/>
    <w:rsid w:val="00064158"/>
    <w:rsid w:val="00072B33"/>
    <w:rsid w:val="00077E1D"/>
    <w:rsid w:val="0008135D"/>
    <w:rsid w:val="000861C6"/>
    <w:rsid w:val="0009390C"/>
    <w:rsid w:val="000A2F32"/>
    <w:rsid w:val="000B36BA"/>
    <w:rsid w:val="000B79C6"/>
    <w:rsid w:val="000C035A"/>
    <w:rsid w:val="000C13CC"/>
    <w:rsid w:val="000C7077"/>
    <w:rsid w:val="000D1808"/>
    <w:rsid w:val="000D2635"/>
    <w:rsid w:val="000D7A52"/>
    <w:rsid w:val="000E033A"/>
    <w:rsid w:val="000E1E80"/>
    <w:rsid w:val="000E668B"/>
    <w:rsid w:val="000F3205"/>
    <w:rsid w:val="000F363D"/>
    <w:rsid w:val="00103D4D"/>
    <w:rsid w:val="00121B31"/>
    <w:rsid w:val="00123F25"/>
    <w:rsid w:val="001308C0"/>
    <w:rsid w:val="00132B01"/>
    <w:rsid w:val="00144271"/>
    <w:rsid w:val="00145E8B"/>
    <w:rsid w:val="00152AC2"/>
    <w:rsid w:val="00154D87"/>
    <w:rsid w:val="00170319"/>
    <w:rsid w:val="00175D72"/>
    <w:rsid w:val="00177153"/>
    <w:rsid w:val="001823A1"/>
    <w:rsid w:val="00183F36"/>
    <w:rsid w:val="0018729E"/>
    <w:rsid w:val="001928CB"/>
    <w:rsid w:val="00192C95"/>
    <w:rsid w:val="001A7D3D"/>
    <w:rsid w:val="001B0520"/>
    <w:rsid w:val="001B146E"/>
    <w:rsid w:val="001B33BC"/>
    <w:rsid w:val="001B4E14"/>
    <w:rsid w:val="001C3236"/>
    <w:rsid w:val="001C3780"/>
    <w:rsid w:val="001C3CBE"/>
    <w:rsid w:val="001C44E8"/>
    <w:rsid w:val="001C5D60"/>
    <w:rsid w:val="001F2BDF"/>
    <w:rsid w:val="001F2FB1"/>
    <w:rsid w:val="001F5582"/>
    <w:rsid w:val="00204C6D"/>
    <w:rsid w:val="00204EBB"/>
    <w:rsid w:val="0021083F"/>
    <w:rsid w:val="00214AE5"/>
    <w:rsid w:val="00215A10"/>
    <w:rsid w:val="002170EA"/>
    <w:rsid w:val="0021752F"/>
    <w:rsid w:val="00231D93"/>
    <w:rsid w:val="00232023"/>
    <w:rsid w:val="00235B3A"/>
    <w:rsid w:val="00237143"/>
    <w:rsid w:val="002378F8"/>
    <w:rsid w:val="00241B03"/>
    <w:rsid w:val="00242CE1"/>
    <w:rsid w:val="00243BA4"/>
    <w:rsid w:val="00246DA6"/>
    <w:rsid w:val="00250340"/>
    <w:rsid w:val="002576AE"/>
    <w:rsid w:val="00257AAC"/>
    <w:rsid w:val="00257D9C"/>
    <w:rsid w:val="00261961"/>
    <w:rsid w:val="00262712"/>
    <w:rsid w:val="00264E90"/>
    <w:rsid w:val="0026502A"/>
    <w:rsid w:val="00271AC8"/>
    <w:rsid w:val="00274384"/>
    <w:rsid w:val="0028047B"/>
    <w:rsid w:val="00280961"/>
    <w:rsid w:val="00281FD8"/>
    <w:rsid w:val="002925E3"/>
    <w:rsid w:val="00294940"/>
    <w:rsid w:val="002A501E"/>
    <w:rsid w:val="002B2811"/>
    <w:rsid w:val="002B31B6"/>
    <w:rsid w:val="002B3CFD"/>
    <w:rsid w:val="002B79E9"/>
    <w:rsid w:val="002C3A81"/>
    <w:rsid w:val="002D1489"/>
    <w:rsid w:val="002D21FB"/>
    <w:rsid w:val="002D2ED9"/>
    <w:rsid w:val="002D5A2A"/>
    <w:rsid w:val="002D6E53"/>
    <w:rsid w:val="002E0776"/>
    <w:rsid w:val="002E0CB4"/>
    <w:rsid w:val="002F1179"/>
    <w:rsid w:val="002F68CB"/>
    <w:rsid w:val="003033BF"/>
    <w:rsid w:val="00304313"/>
    <w:rsid w:val="00305C25"/>
    <w:rsid w:val="003061CF"/>
    <w:rsid w:val="00307308"/>
    <w:rsid w:val="00307CB8"/>
    <w:rsid w:val="003125A4"/>
    <w:rsid w:val="00312C1E"/>
    <w:rsid w:val="00320DBD"/>
    <w:rsid w:val="00320FDE"/>
    <w:rsid w:val="00325B85"/>
    <w:rsid w:val="0033645A"/>
    <w:rsid w:val="003443AC"/>
    <w:rsid w:val="00351436"/>
    <w:rsid w:val="00351AFE"/>
    <w:rsid w:val="003520FA"/>
    <w:rsid w:val="00355DA1"/>
    <w:rsid w:val="00366650"/>
    <w:rsid w:val="00367E8C"/>
    <w:rsid w:val="00370FB8"/>
    <w:rsid w:val="003846F0"/>
    <w:rsid w:val="00385481"/>
    <w:rsid w:val="00385D25"/>
    <w:rsid w:val="00390A7B"/>
    <w:rsid w:val="00391B6C"/>
    <w:rsid w:val="0039665D"/>
    <w:rsid w:val="003A01C7"/>
    <w:rsid w:val="003B3174"/>
    <w:rsid w:val="003B3827"/>
    <w:rsid w:val="003B6470"/>
    <w:rsid w:val="003C3091"/>
    <w:rsid w:val="003D341B"/>
    <w:rsid w:val="003D3D9E"/>
    <w:rsid w:val="003D5218"/>
    <w:rsid w:val="003D6B5D"/>
    <w:rsid w:val="003D6CD6"/>
    <w:rsid w:val="003E03F0"/>
    <w:rsid w:val="003E5981"/>
    <w:rsid w:val="003E72B8"/>
    <w:rsid w:val="003F1F6F"/>
    <w:rsid w:val="003F3DA1"/>
    <w:rsid w:val="003F402E"/>
    <w:rsid w:val="003F7C42"/>
    <w:rsid w:val="003F7DBF"/>
    <w:rsid w:val="00404801"/>
    <w:rsid w:val="00410C06"/>
    <w:rsid w:val="00424325"/>
    <w:rsid w:val="00432D56"/>
    <w:rsid w:val="00436CD4"/>
    <w:rsid w:val="00440D40"/>
    <w:rsid w:val="004422E1"/>
    <w:rsid w:val="0044277E"/>
    <w:rsid w:val="00444A2C"/>
    <w:rsid w:val="00445489"/>
    <w:rsid w:val="004504A7"/>
    <w:rsid w:val="0046022A"/>
    <w:rsid w:val="00462646"/>
    <w:rsid w:val="00463468"/>
    <w:rsid w:val="0046365A"/>
    <w:rsid w:val="00465049"/>
    <w:rsid w:val="004705DB"/>
    <w:rsid w:val="00474535"/>
    <w:rsid w:val="00485592"/>
    <w:rsid w:val="0048727A"/>
    <w:rsid w:val="004A2230"/>
    <w:rsid w:val="004A7D61"/>
    <w:rsid w:val="004B060C"/>
    <w:rsid w:val="004B0E81"/>
    <w:rsid w:val="004B386E"/>
    <w:rsid w:val="004B4457"/>
    <w:rsid w:val="004B6336"/>
    <w:rsid w:val="004B72C6"/>
    <w:rsid w:val="004C21FD"/>
    <w:rsid w:val="004C4F1C"/>
    <w:rsid w:val="004C6CFD"/>
    <w:rsid w:val="004D0136"/>
    <w:rsid w:val="004D022F"/>
    <w:rsid w:val="004D1C91"/>
    <w:rsid w:val="004D55F6"/>
    <w:rsid w:val="004D5F15"/>
    <w:rsid w:val="004D7E60"/>
    <w:rsid w:val="004E04D4"/>
    <w:rsid w:val="004E1A63"/>
    <w:rsid w:val="004E2288"/>
    <w:rsid w:val="004F35CE"/>
    <w:rsid w:val="004F5188"/>
    <w:rsid w:val="004F535F"/>
    <w:rsid w:val="0050091C"/>
    <w:rsid w:val="00502F74"/>
    <w:rsid w:val="00506838"/>
    <w:rsid w:val="00512BEF"/>
    <w:rsid w:val="00512D2E"/>
    <w:rsid w:val="00512D40"/>
    <w:rsid w:val="0051316B"/>
    <w:rsid w:val="005162A2"/>
    <w:rsid w:val="0052013C"/>
    <w:rsid w:val="005225B0"/>
    <w:rsid w:val="00522B1B"/>
    <w:rsid w:val="00533F8D"/>
    <w:rsid w:val="0053663E"/>
    <w:rsid w:val="00541F46"/>
    <w:rsid w:val="00542688"/>
    <w:rsid w:val="0054496A"/>
    <w:rsid w:val="005452A2"/>
    <w:rsid w:val="0056281E"/>
    <w:rsid w:val="0056595C"/>
    <w:rsid w:val="0057168F"/>
    <w:rsid w:val="00572DF1"/>
    <w:rsid w:val="005768AD"/>
    <w:rsid w:val="00577F39"/>
    <w:rsid w:val="00580A56"/>
    <w:rsid w:val="0058118B"/>
    <w:rsid w:val="005856E3"/>
    <w:rsid w:val="005932CA"/>
    <w:rsid w:val="005944FB"/>
    <w:rsid w:val="005B6243"/>
    <w:rsid w:val="005C2D4E"/>
    <w:rsid w:val="005D069F"/>
    <w:rsid w:val="005D695C"/>
    <w:rsid w:val="005F0419"/>
    <w:rsid w:val="005F1799"/>
    <w:rsid w:val="005F4AFF"/>
    <w:rsid w:val="006031E1"/>
    <w:rsid w:val="0060663B"/>
    <w:rsid w:val="00606D8E"/>
    <w:rsid w:val="00615E9E"/>
    <w:rsid w:val="006160FD"/>
    <w:rsid w:val="006220F8"/>
    <w:rsid w:val="006276CC"/>
    <w:rsid w:val="00632626"/>
    <w:rsid w:val="00632F1C"/>
    <w:rsid w:val="006360FF"/>
    <w:rsid w:val="006369A0"/>
    <w:rsid w:val="00636BB2"/>
    <w:rsid w:val="00636FE9"/>
    <w:rsid w:val="00647B27"/>
    <w:rsid w:val="00650EEA"/>
    <w:rsid w:val="00651FB5"/>
    <w:rsid w:val="00654915"/>
    <w:rsid w:val="0066197E"/>
    <w:rsid w:val="00664B79"/>
    <w:rsid w:val="0067279F"/>
    <w:rsid w:val="00694B00"/>
    <w:rsid w:val="00696722"/>
    <w:rsid w:val="006977DD"/>
    <w:rsid w:val="006A16AF"/>
    <w:rsid w:val="006A6441"/>
    <w:rsid w:val="006B232B"/>
    <w:rsid w:val="006B420A"/>
    <w:rsid w:val="006B5E4A"/>
    <w:rsid w:val="006B69F0"/>
    <w:rsid w:val="006D45DF"/>
    <w:rsid w:val="006D6D12"/>
    <w:rsid w:val="006D7B83"/>
    <w:rsid w:val="006E3843"/>
    <w:rsid w:val="006F1CBB"/>
    <w:rsid w:val="007055A3"/>
    <w:rsid w:val="0071697F"/>
    <w:rsid w:val="00717833"/>
    <w:rsid w:val="007228CB"/>
    <w:rsid w:val="007328C3"/>
    <w:rsid w:val="00732BAF"/>
    <w:rsid w:val="00733247"/>
    <w:rsid w:val="00734019"/>
    <w:rsid w:val="00735B91"/>
    <w:rsid w:val="007409D3"/>
    <w:rsid w:val="00743686"/>
    <w:rsid w:val="00743D98"/>
    <w:rsid w:val="00744036"/>
    <w:rsid w:val="00745757"/>
    <w:rsid w:val="00747FD2"/>
    <w:rsid w:val="007574F7"/>
    <w:rsid w:val="00765681"/>
    <w:rsid w:val="00773FE8"/>
    <w:rsid w:val="007826F9"/>
    <w:rsid w:val="0078409B"/>
    <w:rsid w:val="00792B2B"/>
    <w:rsid w:val="0079363A"/>
    <w:rsid w:val="007A3562"/>
    <w:rsid w:val="007A4649"/>
    <w:rsid w:val="007A53BD"/>
    <w:rsid w:val="007B0BED"/>
    <w:rsid w:val="007B1B5C"/>
    <w:rsid w:val="007B5C4E"/>
    <w:rsid w:val="007B64FA"/>
    <w:rsid w:val="007C3331"/>
    <w:rsid w:val="007C557E"/>
    <w:rsid w:val="007D20FA"/>
    <w:rsid w:val="007D4E46"/>
    <w:rsid w:val="007D5483"/>
    <w:rsid w:val="007E22AA"/>
    <w:rsid w:val="007E2B14"/>
    <w:rsid w:val="007E7E9C"/>
    <w:rsid w:val="007F0EFB"/>
    <w:rsid w:val="0080293A"/>
    <w:rsid w:val="0080466C"/>
    <w:rsid w:val="008057BC"/>
    <w:rsid w:val="00813A9F"/>
    <w:rsid w:val="008217BF"/>
    <w:rsid w:val="00827ADA"/>
    <w:rsid w:val="00835B7A"/>
    <w:rsid w:val="00835F85"/>
    <w:rsid w:val="0084073B"/>
    <w:rsid w:val="00842287"/>
    <w:rsid w:val="008445ED"/>
    <w:rsid w:val="00845A0E"/>
    <w:rsid w:val="00850E80"/>
    <w:rsid w:val="008545B4"/>
    <w:rsid w:val="00854EDD"/>
    <w:rsid w:val="00855DCE"/>
    <w:rsid w:val="0085726D"/>
    <w:rsid w:val="00863D1E"/>
    <w:rsid w:val="008647A3"/>
    <w:rsid w:val="00864EF4"/>
    <w:rsid w:val="0087239D"/>
    <w:rsid w:val="00873B37"/>
    <w:rsid w:val="00874458"/>
    <w:rsid w:val="00880D80"/>
    <w:rsid w:val="008811DB"/>
    <w:rsid w:val="00883152"/>
    <w:rsid w:val="008843D1"/>
    <w:rsid w:val="0088472F"/>
    <w:rsid w:val="008930DD"/>
    <w:rsid w:val="00893AF9"/>
    <w:rsid w:val="00894799"/>
    <w:rsid w:val="008A4000"/>
    <w:rsid w:val="008B4DF2"/>
    <w:rsid w:val="008B7673"/>
    <w:rsid w:val="008C640C"/>
    <w:rsid w:val="008D1778"/>
    <w:rsid w:val="008D269B"/>
    <w:rsid w:val="008D4432"/>
    <w:rsid w:val="008D56C1"/>
    <w:rsid w:val="008E0ACC"/>
    <w:rsid w:val="008E11B9"/>
    <w:rsid w:val="008E4297"/>
    <w:rsid w:val="008F7D12"/>
    <w:rsid w:val="00901659"/>
    <w:rsid w:val="00905E80"/>
    <w:rsid w:val="00905F8A"/>
    <w:rsid w:val="00911A07"/>
    <w:rsid w:val="00912F61"/>
    <w:rsid w:val="00916114"/>
    <w:rsid w:val="0092089C"/>
    <w:rsid w:val="00921172"/>
    <w:rsid w:val="00923113"/>
    <w:rsid w:val="00923580"/>
    <w:rsid w:val="00923E62"/>
    <w:rsid w:val="00923F6A"/>
    <w:rsid w:val="00930A94"/>
    <w:rsid w:val="00934670"/>
    <w:rsid w:val="00936908"/>
    <w:rsid w:val="00937822"/>
    <w:rsid w:val="00946FB1"/>
    <w:rsid w:val="009560FF"/>
    <w:rsid w:val="0095630A"/>
    <w:rsid w:val="0096115F"/>
    <w:rsid w:val="00963E55"/>
    <w:rsid w:val="0096575D"/>
    <w:rsid w:val="00965815"/>
    <w:rsid w:val="00966B02"/>
    <w:rsid w:val="009709F7"/>
    <w:rsid w:val="00973728"/>
    <w:rsid w:val="00977527"/>
    <w:rsid w:val="009810B5"/>
    <w:rsid w:val="009925D1"/>
    <w:rsid w:val="009A1D1A"/>
    <w:rsid w:val="009B5661"/>
    <w:rsid w:val="009C39F7"/>
    <w:rsid w:val="009C5D46"/>
    <w:rsid w:val="009E376B"/>
    <w:rsid w:val="009F066F"/>
    <w:rsid w:val="009F1FFD"/>
    <w:rsid w:val="009F2471"/>
    <w:rsid w:val="009F3566"/>
    <w:rsid w:val="009F4B82"/>
    <w:rsid w:val="009F7580"/>
    <w:rsid w:val="009F7843"/>
    <w:rsid w:val="00A11E5C"/>
    <w:rsid w:val="00A122D4"/>
    <w:rsid w:val="00A13535"/>
    <w:rsid w:val="00A13C7B"/>
    <w:rsid w:val="00A14645"/>
    <w:rsid w:val="00A146AF"/>
    <w:rsid w:val="00A2163B"/>
    <w:rsid w:val="00A233CA"/>
    <w:rsid w:val="00A23A50"/>
    <w:rsid w:val="00A23D68"/>
    <w:rsid w:val="00A24142"/>
    <w:rsid w:val="00A242FB"/>
    <w:rsid w:val="00A31306"/>
    <w:rsid w:val="00A32779"/>
    <w:rsid w:val="00A33439"/>
    <w:rsid w:val="00A33824"/>
    <w:rsid w:val="00A500EA"/>
    <w:rsid w:val="00A56A3D"/>
    <w:rsid w:val="00A60268"/>
    <w:rsid w:val="00A6130B"/>
    <w:rsid w:val="00A616DE"/>
    <w:rsid w:val="00A636B6"/>
    <w:rsid w:val="00A6580D"/>
    <w:rsid w:val="00A671FE"/>
    <w:rsid w:val="00A71463"/>
    <w:rsid w:val="00A732F0"/>
    <w:rsid w:val="00A76849"/>
    <w:rsid w:val="00A813CD"/>
    <w:rsid w:val="00A81482"/>
    <w:rsid w:val="00A92F17"/>
    <w:rsid w:val="00A94458"/>
    <w:rsid w:val="00AA0851"/>
    <w:rsid w:val="00AA1039"/>
    <w:rsid w:val="00AA12A9"/>
    <w:rsid w:val="00AA16D4"/>
    <w:rsid w:val="00AA3819"/>
    <w:rsid w:val="00AA3901"/>
    <w:rsid w:val="00AD176D"/>
    <w:rsid w:val="00AD6B29"/>
    <w:rsid w:val="00AE4024"/>
    <w:rsid w:val="00AE4318"/>
    <w:rsid w:val="00AE4986"/>
    <w:rsid w:val="00AF07F8"/>
    <w:rsid w:val="00AF3866"/>
    <w:rsid w:val="00AF73E4"/>
    <w:rsid w:val="00B052B7"/>
    <w:rsid w:val="00B16767"/>
    <w:rsid w:val="00B21468"/>
    <w:rsid w:val="00B22060"/>
    <w:rsid w:val="00B22B30"/>
    <w:rsid w:val="00B307B8"/>
    <w:rsid w:val="00B3637D"/>
    <w:rsid w:val="00B36C2A"/>
    <w:rsid w:val="00B41DAE"/>
    <w:rsid w:val="00B517C5"/>
    <w:rsid w:val="00B525F4"/>
    <w:rsid w:val="00B55792"/>
    <w:rsid w:val="00B57299"/>
    <w:rsid w:val="00B651E5"/>
    <w:rsid w:val="00B65F98"/>
    <w:rsid w:val="00B73064"/>
    <w:rsid w:val="00B742A4"/>
    <w:rsid w:val="00B74C0F"/>
    <w:rsid w:val="00B750B5"/>
    <w:rsid w:val="00B75E7F"/>
    <w:rsid w:val="00B80BB0"/>
    <w:rsid w:val="00B85E3A"/>
    <w:rsid w:val="00B910EE"/>
    <w:rsid w:val="00B9195C"/>
    <w:rsid w:val="00B924EC"/>
    <w:rsid w:val="00B956F6"/>
    <w:rsid w:val="00BA5FB4"/>
    <w:rsid w:val="00BA65EC"/>
    <w:rsid w:val="00BC4750"/>
    <w:rsid w:val="00BC4C07"/>
    <w:rsid w:val="00BD1AB2"/>
    <w:rsid w:val="00BD38E9"/>
    <w:rsid w:val="00BD42FF"/>
    <w:rsid w:val="00BE03B2"/>
    <w:rsid w:val="00BE0434"/>
    <w:rsid w:val="00BE0528"/>
    <w:rsid w:val="00BE0F0C"/>
    <w:rsid w:val="00BE4C3F"/>
    <w:rsid w:val="00BE63A9"/>
    <w:rsid w:val="00BF1695"/>
    <w:rsid w:val="00BF6C02"/>
    <w:rsid w:val="00BF6F02"/>
    <w:rsid w:val="00C12370"/>
    <w:rsid w:val="00C13A65"/>
    <w:rsid w:val="00C267B9"/>
    <w:rsid w:val="00C26B07"/>
    <w:rsid w:val="00C40540"/>
    <w:rsid w:val="00C4705A"/>
    <w:rsid w:val="00C64F24"/>
    <w:rsid w:val="00C71A73"/>
    <w:rsid w:val="00C74B18"/>
    <w:rsid w:val="00C91E72"/>
    <w:rsid w:val="00C94AC0"/>
    <w:rsid w:val="00C972FA"/>
    <w:rsid w:val="00CB0FF7"/>
    <w:rsid w:val="00CB67EB"/>
    <w:rsid w:val="00CB7C08"/>
    <w:rsid w:val="00CC4BF1"/>
    <w:rsid w:val="00CC5992"/>
    <w:rsid w:val="00CD0429"/>
    <w:rsid w:val="00CD1512"/>
    <w:rsid w:val="00CD2223"/>
    <w:rsid w:val="00CE35DB"/>
    <w:rsid w:val="00CF172F"/>
    <w:rsid w:val="00CF2657"/>
    <w:rsid w:val="00CF3CAD"/>
    <w:rsid w:val="00CF44D6"/>
    <w:rsid w:val="00CF58D1"/>
    <w:rsid w:val="00D00A2F"/>
    <w:rsid w:val="00D01E84"/>
    <w:rsid w:val="00D05EED"/>
    <w:rsid w:val="00D10F9E"/>
    <w:rsid w:val="00D11D8F"/>
    <w:rsid w:val="00D15D54"/>
    <w:rsid w:val="00D23F59"/>
    <w:rsid w:val="00D24DD7"/>
    <w:rsid w:val="00D25C5D"/>
    <w:rsid w:val="00D264A8"/>
    <w:rsid w:val="00D30E74"/>
    <w:rsid w:val="00D34622"/>
    <w:rsid w:val="00D356A3"/>
    <w:rsid w:val="00D422CC"/>
    <w:rsid w:val="00D423CB"/>
    <w:rsid w:val="00D5092E"/>
    <w:rsid w:val="00D50C74"/>
    <w:rsid w:val="00D53A5E"/>
    <w:rsid w:val="00D6106D"/>
    <w:rsid w:val="00D67886"/>
    <w:rsid w:val="00D72620"/>
    <w:rsid w:val="00D72DF2"/>
    <w:rsid w:val="00D848D8"/>
    <w:rsid w:val="00D84FE8"/>
    <w:rsid w:val="00D91E52"/>
    <w:rsid w:val="00D961B3"/>
    <w:rsid w:val="00DA06C4"/>
    <w:rsid w:val="00DA2616"/>
    <w:rsid w:val="00DB27DB"/>
    <w:rsid w:val="00DB28AB"/>
    <w:rsid w:val="00DB2A59"/>
    <w:rsid w:val="00DB36BF"/>
    <w:rsid w:val="00DB404F"/>
    <w:rsid w:val="00DD1212"/>
    <w:rsid w:val="00DD6DB2"/>
    <w:rsid w:val="00DE34F1"/>
    <w:rsid w:val="00DF406F"/>
    <w:rsid w:val="00DF46C8"/>
    <w:rsid w:val="00DF7231"/>
    <w:rsid w:val="00E05020"/>
    <w:rsid w:val="00E07F5C"/>
    <w:rsid w:val="00E14CCE"/>
    <w:rsid w:val="00E20FCC"/>
    <w:rsid w:val="00E25055"/>
    <w:rsid w:val="00E30147"/>
    <w:rsid w:val="00E438D7"/>
    <w:rsid w:val="00E43E65"/>
    <w:rsid w:val="00E517CA"/>
    <w:rsid w:val="00E55EFA"/>
    <w:rsid w:val="00E61E89"/>
    <w:rsid w:val="00E6501C"/>
    <w:rsid w:val="00E72D43"/>
    <w:rsid w:val="00E73666"/>
    <w:rsid w:val="00E74A20"/>
    <w:rsid w:val="00E83CDA"/>
    <w:rsid w:val="00E85BAF"/>
    <w:rsid w:val="00E87FD6"/>
    <w:rsid w:val="00E92183"/>
    <w:rsid w:val="00E93799"/>
    <w:rsid w:val="00E9382E"/>
    <w:rsid w:val="00E952D0"/>
    <w:rsid w:val="00EA1AB6"/>
    <w:rsid w:val="00EA50E3"/>
    <w:rsid w:val="00EB595E"/>
    <w:rsid w:val="00EC1EC8"/>
    <w:rsid w:val="00EC35CD"/>
    <w:rsid w:val="00EC3E65"/>
    <w:rsid w:val="00EC5E9B"/>
    <w:rsid w:val="00ED0EB7"/>
    <w:rsid w:val="00ED1D86"/>
    <w:rsid w:val="00EE4409"/>
    <w:rsid w:val="00EE47C2"/>
    <w:rsid w:val="00EF6A25"/>
    <w:rsid w:val="00EF6ED2"/>
    <w:rsid w:val="00F00101"/>
    <w:rsid w:val="00F02C5D"/>
    <w:rsid w:val="00F03774"/>
    <w:rsid w:val="00F044A2"/>
    <w:rsid w:val="00F11B49"/>
    <w:rsid w:val="00F13DB2"/>
    <w:rsid w:val="00F218B3"/>
    <w:rsid w:val="00F253D4"/>
    <w:rsid w:val="00F30E59"/>
    <w:rsid w:val="00F3150F"/>
    <w:rsid w:val="00F31785"/>
    <w:rsid w:val="00F47DBE"/>
    <w:rsid w:val="00F51D36"/>
    <w:rsid w:val="00F51D3E"/>
    <w:rsid w:val="00F605DD"/>
    <w:rsid w:val="00F72635"/>
    <w:rsid w:val="00F742ED"/>
    <w:rsid w:val="00F77983"/>
    <w:rsid w:val="00F81822"/>
    <w:rsid w:val="00F81C9D"/>
    <w:rsid w:val="00F8423A"/>
    <w:rsid w:val="00F85F81"/>
    <w:rsid w:val="00F87A2C"/>
    <w:rsid w:val="00F90901"/>
    <w:rsid w:val="00FC4276"/>
    <w:rsid w:val="00FC4D65"/>
    <w:rsid w:val="00FC4F1B"/>
    <w:rsid w:val="00FC7630"/>
    <w:rsid w:val="00FD0266"/>
    <w:rsid w:val="00FD595F"/>
    <w:rsid w:val="00FE02F8"/>
    <w:rsid w:val="00FE2122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024"/>
  </w:style>
  <w:style w:type="table" w:styleId="LightList-Accent1">
    <w:name w:val="Light List Accent 1"/>
    <w:basedOn w:val="TableNormal"/>
    <w:uiPriority w:val="61"/>
    <w:rsid w:val="00AE402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uiPriority w:val="1"/>
    <w:qFormat/>
    <w:rsid w:val="00AE402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024"/>
  </w:style>
  <w:style w:type="table" w:styleId="LightList-Accent1">
    <w:name w:val="Light List Accent 1"/>
    <w:basedOn w:val="TableNormal"/>
    <w:uiPriority w:val="61"/>
    <w:rsid w:val="00AE402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uiPriority w:val="1"/>
    <w:qFormat/>
    <w:rsid w:val="00AE40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42</Words>
  <Characters>1221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6</cp:revision>
  <cp:lastPrinted>2015-07-01T20:07:00Z</cp:lastPrinted>
  <dcterms:created xsi:type="dcterms:W3CDTF">2015-12-22T19:05:00Z</dcterms:created>
  <dcterms:modified xsi:type="dcterms:W3CDTF">2015-12-30T19:14:00Z</dcterms:modified>
</cp:coreProperties>
</file>